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rPr>
          <w:rFonts w:hint="eastAsia"/>
        </w:rPr>
        <w:t>Table S1——The retrieval formula for the Meta-analysis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The PubMed retrieval formula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(("Endothelium"[MeSH Terms] OR "Endotheliums"[Title/Abstract]) AND "thiazolidinediones"[MeSH Terms]) OR "Glitazones"[Title/Abstract] OR "Rosiglitazone"[MeSH Terms] OR "rosiglitazone maleate"[Title/Abstract] OR "Avandia"[Title/Abstract] OR "Pioglitazone"[MeSH Terms] OR ("pioglitazone hydrochloride"[Title/Abstract] OR "Actos"[Title/Abstract])) AND ("Coronary Disease"[MeSH Terms] OR "coronary atherosclerosis"[Title/Abstract] OR "Artery Diseases,Coronary"[Title/Abstract] OR "Coronary Artery Diseases"[Title/Abstract] OR "Coronary Arteriosclerosis"[Title/Abstract] OR "Atherosclerosis,Coronary"[Title/Abstract] OR "Arteriosclerosis,Coronary"[Title/Abstract] OR "Disease,Coronary"[Title/Abstract] OR "Diseases,Coronary"[Title/Abstract] OR "Coronary Heart Disease"[Title/Abstract] OR "Coronary Heart Diseases"[Title/Abstract] OR "Disease,Coronary Heart"[Title/Abstract] OR "Diseases,Coronary Heart"[Title/Abstract] OR "Heart Disease,Coronary"[Title/Abstract] OR "Heart Diseases,Coronary"[Title/Abstract]) AND ("randomized controlled trial"[Publication Type] OR "randomized"[Title/Abstract])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The Embase retrieval formula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     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No.                                                          Query Results       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#31. #20 AND #26 AND #29 AND #30                                 10 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#30. 'random':ti,ab OR 'placebo':ti,ab OR                              741,724 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    'double-blind':ti,ab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#29. #27 OR #28                                                  143,824 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#28. endotheliums:ti,ab                                                16 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#27. 'endothelium'/exp                                              143,821 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6. #21 OR #22 OR #23 OR #24 OR #25                               45,572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5. 'actos':ti,ab                                                     134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4. 'pioglitazone hydrochloride':ti,ab                                    231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3. 'avandia':ti,ab                                                   164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2. 'rosiglitazone maleate':ti,ab                                        138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1. 'glitazone derivative'/exp OR '2,4                                  45,538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    thiazolidinedione derivative'/exp OR 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    'rosiglitazone'/exp OR 'pioglitazone'/exp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0. #1 OR #2 OR #3 OR #4 OR #5 OR #6 OR #7 OR #8 OR              749,460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    #9 OR #10 OR #11 OR #12 OR #13 OR #14 OR #15 OR 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    #16 OR #17 OR #18 OR #19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9. 'heart diseases, coronary':ti,ab                                      38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8. 'heart disease, coronary':ti,ab                                      389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7. 'diseases, coronary heart':ti,ab                                     137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6. 'disease, coronary heart':ti,ab                                      421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5. 'coronary heart diseases':ti,ab                                    1,534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4. 'coronary heart disease':ti,ab                                     69,692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3. 'diseases, coronary':ti,ab                                          333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2. 'disease, coronary':ti,ab                                          2,197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1. 'arteriosclerosis, coronary':ti,ab                                     41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0. 'coronary atheroscleroses':ti,ab                                      2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9.  'atheroscleroses, coronary':ti,ab                                     0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8.  'atherosclerosis, coronary':ti,ab                                    575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7.  'coronary arterioscleroses':ti,ab                                     0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6.  'arterioscleroses, coronary':ti,ab                                    0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5.  'coronary arteriosclerosis':ti,ab                                    818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4.  'coronary artery diseases':ti,ab                                    2,180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3.  'artery diseases, coronary':ti,ab                                     2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.  'coronary atherosclerosis':ti,ab                                   11,834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.  'coronary artery atherosclerosis'/exp OR                           724,208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    'ischemic heart disease'/exp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The Cochrane library retrieval formula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ID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Search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Hits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MeSH descriptor: [Myocardial Ischemia] explode all trees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28926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coronary atherosclerosis):ti,ab,kw OR (artery diseases, coronary):ti,ab,kw OR (coronary artery diseases):ti,ab,kw OR (coronary arteriosclerosis):ti,ab,kw OR (atherosclerosis, coronary):ti,ab,kw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6861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3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arteriosclerosis, coronary):ti,ab,kw OR (disease, coronary):ti,ab,kw OR (diseases, coronary):ti,ab,kw OR (coronary heart disease):ti,ab,kw OR (coronary heart diseases):ti,ab,kw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37203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4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disease, coronary heart):ti,ab,kw OR (diseases, coronary heart):ti,ab,kw OR (heart disease, coronary):ti,ab,kw OR (heart diseases, coronary):ti,ab,kw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22045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5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#1 or #2 or #3 or #4)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50720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6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Glitazones):ti,ab,kw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62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7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MeSH descriptor: [Rosiglitazone] explode all trees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627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8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MeSH descriptor: [Thiazolidinediones] explode all trees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1839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9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Rosiglitazone Maleate):ti,ab,kw OR (Avandia):ti,ab,kw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67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0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MeSH descriptor: [Pioglitazone] explode all trees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1075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1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Pioglitazone Hydrochloride):ti,ab,kw OR (Actos):ti,ab,kw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1231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2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#6 or #7 or #8 or #9 or #10 or #11)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3061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3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MeSH descriptor: [Endothelium] explode all trees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3190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4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(#5 and #12 and #13)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15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sans-serif" w:hAnsi="sans-serif" w:eastAsia="宋体" w:cs="sans-serif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The Web of Science retrieval formula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1 TS=(Endothelium OR Endotheliums 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2 TS=(Thiazolidinediones OR Glitazones OR Rosiglitazone OR Rosiglitazone Maleate OR Avandia OR Pioglitazone OR Pioglitazone Hydrochloride OR Acto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TS=(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Coronary Disease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OR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coronary atherosclerosis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Artery Diseases,Coronary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Coronary Artery Diseases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Coronary Arteriosclerosis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Atherosclerosis,Coronary OR Arteriosclerosis,Coronary OR Disease,Coronary OR Diseases,Coronary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Coronary Heart Disease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 xml:space="preserve">Coronary Heart Diseases OR Disease,Coronary Heart OR Diseases,Coronary Heart OR Heart Disease,Coronary 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4 TS=(random* controlled trial OR random* OR placebo)</w:t>
      </w:r>
    </w:p>
    <w:p>
      <w:pPr>
        <w:keepNext w:val="0"/>
        <w:keepLines w:val="0"/>
        <w:pageBreakBefore w:val="0"/>
        <w:widowControl w:val="0"/>
        <w:tabs>
          <w:tab w:val="left" w:pos="26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20"/>
          <w:szCs w:val="20"/>
          <w:shd w:val="clear" w:color="auto" w:fill="FFFFFF"/>
          <w:lang w:val="en-US" w:eastAsia="zh-CN"/>
        </w:rPr>
        <w:t>#5 #1 AND #2 AND #3 AND #4</w:t>
      </w:r>
    </w:p>
    <w:p/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E0MzQ5OGIyZjZjZjcwMjdhYTEzN2MzOTdhNmY3ZG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41E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0</TotalTime>
  <ScaleCrop>false</ScaleCrop>
  <LinksUpToDate>false</LinksUpToDate>
  <CharactersWithSpaces>1525</CharactersWithSpaces>
  <Application>WPS Office_11.1.0.120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hengyuan X</cp:lastModifiedBy>
  <cp:lastPrinted>2013-10-03T12:51:00Z</cp:lastPrinted>
  <dcterms:modified xsi:type="dcterms:W3CDTF">2022-10-06T12:32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4F3E9CC80BCD423CA357A6015888F3C1</vt:lpwstr>
  </property>
</Properties>
</file>